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C96CB" w14:textId="2EC2538B" w:rsidR="00970CAE" w:rsidRDefault="00970CAE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Multimedia Appendix 4</w:t>
      </w:r>
    </w:p>
    <w:p w14:paraId="48D7D78D" w14:textId="75300F01" w:rsidR="002C4222" w:rsidRDefault="00970CAE">
      <w:pPr>
        <w:rPr>
          <w:rFonts w:ascii="Times New Roman" w:eastAsia="Times New Roman" w:hAnsi="Times New Roman" w:cs="Times New Roman"/>
          <w:bCs/>
        </w:rPr>
      </w:pPr>
      <w:r w:rsidRPr="00D4110C">
        <w:rPr>
          <w:rFonts w:ascii="Times New Roman" w:eastAsia="Times New Roman" w:hAnsi="Times New Roman" w:cs="Times New Roman"/>
          <w:bCs/>
        </w:rPr>
        <w:t>Figure 1. Frequency of social support by support type (</w:t>
      </w:r>
      <w:r w:rsidRPr="00D4110C">
        <w:rPr>
          <w:rFonts w:ascii="Times New Roman" w:hAnsi="Times New Roman" w:cs="Times New Roman"/>
        </w:rPr>
        <w:t>appraisal support values were omitted because of low frequencies; range 0%-0.6%</w:t>
      </w:r>
      <w:r w:rsidRPr="00D4110C">
        <w:rPr>
          <w:rFonts w:ascii="Times New Roman" w:eastAsia="Times New Roman" w:hAnsi="Times New Roman" w:cs="Times New Roman"/>
          <w:bCs/>
        </w:rPr>
        <w:t xml:space="preserve">) and direction for (A) uncertainty-related posts by platform (n=1489), (B) </w:t>
      </w:r>
      <w:r w:rsidRPr="00D4110C">
        <w:rPr>
          <w:rFonts w:ascii="Times New Roman" w:eastAsia="Times New Roman" w:hAnsi="Times New Roman" w:cs="Times New Roman"/>
        </w:rPr>
        <w:t>Facebook</w:t>
      </w:r>
      <w:r w:rsidRPr="00D4110C">
        <w:rPr>
          <w:rFonts w:ascii="Times New Roman" w:eastAsia="Times New Roman" w:hAnsi="Times New Roman" w:cs="Times New Roman"/>
          <w:bCs/>
        </w:rPr>
        <w:t xml:space="preserve"> community group uncertainty-related post subtype (</w:t>
      </w:r>
      <w:r w:rsidRPr="00D4110C">
        <w:rPr>
          <w:rFonts w:ascii="Times New Roman" w:eastAsia="Times New Roman" w:hAnsi="Times New Roman" w:cs="Times New Roman"/>
        </w:rPr>
        <w:t>uncertainty post subtypes included posts coded as uncertainty-related primary posts [n=42], uncertainty-related comments [n=114], and posts that were not uncertainty related but were contained within a thread where</w:t>
      </w:r>
      <w:r w:rsidRPr="006D6184">
        <w:rPr>
          <w:rFonts w:ascii="Times New Roman" w:eastAsia="Times New Roman" w:hAnsi="Times New Roman" w:cs="Times New Roman"/>
        </w:rPr>
        <w:t xml:space="preserve"> ≥</w:t>
      </w:r>
      <w:r w:rsidRPr="00D4110C">
        <w:rPr>
          <w:rFonts w:ascii="Times New Roman" w:eastAsia="Times New Roman" w:hAnsi="Times New Roman" w:cs="Times New Roman"/>
        </w:rPr>
        <w:t>1 other posts were uncertainty related [n=127]; n=283</w:t>
      </w:r>
      <w:r w:rsidRPr="00D4110C">
        <w:rPr>
          <w:rFonts w:ascii="Times New Roman" w:eastAsia="Times New Roman" w:hAnsi="Times New Roman" w:cs="Times New Roman"/>
          <w:bCs/>
        </w:rPr>
        <w:t>), (C) Facebook community group uncertainty issue subtype (</w:t>
      </w:r>
      <w:r w:rsidRPr="00D4110C">
        <w:rPr>
          <w:rFonts w:ascii="Times New Roman" w:eastAsia="Times New Roman" w:hAnsi="Times New Roman" w:cs="Times New Roman"/>
        </w:rPr>
        <w:t>uncertainty issue and source subtypes were not mutually exclusive, were coded only for uncertainty-related posts and comments [n=156], and did not include non</w:t>
      </w:r>
      <w:r w:rsidRPr="006D6184">
        <w:rPr>
          <w:rFonts w:ascii="Times New Roman" w:eastAsia="Times New Roman" w:hAnsi="Times New Roman" w:cs="Times New Roman"/>
        </w:rPr>
        <w:t>–</w:t>
      </w:r>
      <w:r w:rsidRPr="00D4110C">
        <w:rPr>
          <w:rFonts w:ascii="Times New Roman" w:eastAsia="Times New Roman" w:hAnsi="Times New Roman" w:cs="Times New Roman"/>
        </w:rPr>
        <w:t>uncertainty-related posts contained within uncertainty-related threads [n=127]</w:t>
      </w:r>
      <w:r w:rsidRPr="00D4110C">
        <w:rPr>
          <w:rFonts w:ascii="Times New Roman" w:eastAsia="Times New Roman" w:hAnsi="Times New Roman" w:cs="Times New Roman"/>
          <w:bCs/>
        </w:rPr>
        <w:t>; n=156), and (</w:t>
      </w:r>
      <w:r w:rsidRPr="006D6184">
        <w:rPr>
          <w:rFonts w:ascii="Times New Roman" w:eastAsia="Times New Roman" w:hAnsi="Times New Roman" w:cs="Times New Roman"/>
          <w:bCs/>
        </w:rPr>
        <w:t>D</w:t>
      </w:r>
      <w:r w:rsidRPr="00D4110C">
        <w:rPr>
          <w:rFonts w:ascii="Times New Roman" w:eastAsia="Times New Roman" w:hAnsi="Times New Roman" w:cs="Times New Roman"/>
          <w:bCs/>
        </w:rPr>
        <w:t>) Facebook community group uncertainty source subtype (</w:t>
      </w:r>
      <w:r w:rsidRPr="00D4110C">
        <w:rPr>
          <w:rFonts w:ascii="Times New Roman" w:eastAsia="Times New Roman" w:hAnsi="Times New Roman" w:cs="Times New Roman"/>
        </w:rPr>
        <w:t>uncertainty issue and source subtypes were not mutually exclusive, were coded only for uncertainty-related posts and comments [n=156], and did not include non</w:t>
      </w:r>
      <w:r w:rsidRPr="006D6184">
        <w:rPr>
          <w:rFonts w:ascii="Times New Roman" w:eastAsia="Times New Roman" w:hAnsi="Times New Roman" w:cs="Times New Roman"/>
        </w:rPr>
        <w:t>–</w:t>
      </w:r>
      <w:r w:rsidRPr="00D4110C">
        <w:rPr>
          <w:rFonts w:ascii="Times New Roman" w:eastAsia="Times New Roman" w:hAnsi="Times New Roman" w:cs="Times New Roman"/>
        </w:rPr>
        <w:t>uncertainty-related posts contained within uncertainty-related threads [n=127]; n=156)</w:t>
      </w:r>
      <w:r w:rsidRPr="00D4110C">
        <w:rPr>
          <w:rFonts w:ascii="Times New Roman" w:eastAsia="Times New Roman" w:hAnsi="Times New Roman" w:cs="Times New Roman"/>
          <w:bCs/>
        </w:rPr>
        <w:t>.</w:t>
      </w:r>
    </w:p>
    <w:p w14:paraId="33B129A8" w14:textId="77777777" w:rsidR="00970CAE" w:rsidRPr="00D87127" w:rsidRDefault="00970CAE" w:rsidP="00970CAE">
      <w:pPr>
        <w:pStyle w:val="msonormal0"/>
        <w:spacing w:before="0" w:beforeAutospacing="0" w:after="160" w:afterAutospacing="0" w:line="259" w:lineRule="auto"/>
        <w:rPr>
          <w:noProof/>
        </w:rPr>
      </w:pPr>
    </w:p>
    <w:p w14:paraId="2E97F012" w14:textId="14A377BF" w:rsidR="00970CAE" w:rsidRPr="007D1758" w:rsidRDefault="008918DE" w:rsidP="00970CAE">
      <w:pPr>
        <w:rPr>
          <w:rFonts w:ascii="Times New Roman" w:hAnsi="Times New Roman" w:cs="Times New Roman"/>
          <w:noProof/>
        </w:rPr>
      </w:pPr>
      <w:r w:rsidRPr="008918DE">
        <w:rPr>
          <w:noProof/>
        </w:rPr>
        <w:drawing>
          <wp:anchor distT="0" distB="0" distL="114300" distR="114300" simplePos="0" relativeHeight="251677696" behindDoc="0" locked="0" layoutInCell="1" allowOverlap="1" wp14:anchorId="2E421324" wp14:editId="6411AEA2">
            <wp:simplePos x="0" y="0"/>
            <wp:positionH relativeFrom="column">
              <wp:posOffset>0</wp:posOffset>
            </wp:positionH>
            <wp:positionV relativeFrom="paragraph">
              <wp:posOffset>276860</wp:posOffset>
            </wp:positionV>
            <wp:extent cx="5943600" cy="3680460"/>
            <wp:effectExtent l="0" t="0" r="0" b="0"/>
            <wp:wrapSquare wrapText="bothSides"/>
            <wp:docPr id="624466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466908" name=""/>
                    <pic:cNvPicPr/>
                  </pic:nvPicPr>
                  <pic:blipFill rotWithShape="1">
                    <a:blip r:embed="rId5"/>
                    <a:srcRect b="3722"/>
                    <a:stretch/>
                  </pic:blipFill>
                  <pic:spPr bwMode="auto">
                    <a:xfrm>
                      <a:off x="0" y="0"/>
                      <a:ext cx="5943600" cy="3680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970CAE">
        <w:rPr>
          <w:rFonts w:ascii="Times New Roman" w:hAnsi="Times New Roman" w:cs="Times New Roman"/>
          <w:b/>
          <w:bCs/>
          <w:noProof/>
          <w:szCs w:val="24"/>
        </w:rPr>
        <w:t>A</w:t>
      </w:r>
      <w:r w:rsidR="00970CAE" w:rsidRPr="007D1758">
        <w:rPr>
          <w:rFonts w:ascii="Times New Roman" w:hAnsi="Times New Roman" w:cs="Times New Roman"/>
          <w:b/>
          <w:bCs/>
          <w:noProof/>
        </w:rPr>
        <w:t>.</w:t>
      </w:r>
    </w:p>
    <w:p w14:paraId="15E1AB72" w14:textId="19F98657" w:rsidR="00970CAE" w:rsidRPr="008918DE" w:rsidRDefault="00C448FA" w:rsidP="00970CAE">
      <w:pPr>
        <w:rPr>
          <w:b/>
          <w:bCs/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6B013C7" wp14:editId="5E35A071">
                <wp:simplePos x="0" y="0"/>
                <wp:positionH relativeFrom="margin">
                  <wp:posOffset>345489</wp:posOffset>
                </wp:positionH>
                <wp:positionV relativeFrom="paragraph">
                  <wp:posOffset>2598420</wp:posOffset>
                </wp:positionV>
                <wp:extent cx="5456408" cy="550985"/>
                <wp:effectExtent l="0" t="0" r="0" b="1905"/>
                <wp:wrapNone/>
                <wp:docPr id="3458267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6408" cy="55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604EB" w14:textId="5BA2DEDA" w:rsidR="00C448FA" w:rsidRPr="00C448FA" w:rsidRDefault="00C448FA" w:rsidP="00C448F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C448FA">
                              <w:rPr>
                                <w:sz w:val="20"/>
                                <w:szCs w:val="20"/>
                              </w:rPr>
                              <w:t xml:space="preserve">                Facebook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C448FA">
                              <w:rPr>
                                <w:sz w:val="20"/>
                                <w:szCs w:val="20"/>
                              </w:rPr>
                              <w:t xml:space="preserve">Facebook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C448FA">
                              <w:rPr>
                                <w:sz w:val="20"/>
                                <w:szCs w:val="20"/>
                              </w:rPr>
                              <w:t xml:space="preserve"> Twitter</w:t>
                            </w:r>
                          </w:p>
                          <w:p w14:paraId="13207C01" w14:textId="5175E8E8" w:rsidR="00C448FA" w:rsidRPr="00C448FA" w:rsidRDefault="00C448FA" w:rsidP="00C448F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C448FA">
                              <w:rPr>
                                <w:sz w:val="20"/>
                                <w:szCs w:val="20"/>
                              </w:rPr>
                              <w:t xml:space="preserve">        Community Group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C448FA">
                              <w:rPr>
                                <w:sz w:val="20"/>
                                <w:szCs w:val="20"/>
                              </w:rPr>
                              <w:t xml:space="preserve">Main Page                                          </w:t>
                            </w:r>
                          </w:p>
                          <w:p w14:paraId="5F5703CC" w14:textId="3B32EA13" w:rsidR="00C448FA" w:rsidRPr="00C448FA" w:rsidRDefault="00C448FA" w:rsidP="00C448F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C448FA">
                              <w:rPr>
                                <w:sz w:val="20"/>
                                <w:szCs w:val="20"/>
                              </w:rPr>
                              <w:t xml:space="preserve">                  (n=493)  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C448FA">
                              <w:rPr>
                                <w:sz w:val="20"/>
                                <w:szCs w:val="20"/>
                              </w:rPr>
                              <w:t xml:space="preserve">(n=786)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C448FA">
                              <w:rPr>
                                <w:sz w:val="20"/>
                                <w:szCs w:val="20"/>
                              </w:rPr>
                              <w:t>(n=2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B013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.2pt;margin-top:204.6pt;width:429.65pt;height:43.4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1bpEQIAAP0DAAAOAAAAZHJzL2Uyb0RvYy54bWysU8GO0zAQvSPxD5bvNGnVLG1Ud7V0KUJa&#10;FqSFD3Acp7FwPMZ2m5SvZ+xkuwVuCB+sGc/4eebN8+Z26DQ5SecVGEbns5wSaQTUyhwY/fZ1/2ZF&#10;iQ/c1FyDkYyepae329evNr0t5QJa0LV0BEGML3vLaBuCLbPMi1Z23M/ASoPBBlzHA7rukNWO94je&#10;6WyR5zdZD662DoT0Hk/vxyDdJvymkSJ8bhovA9GMYm0h7S7tVdyz7YaXB8dtq8RUBv+HKjquDD56&#10;gbrngZOjU39BdUo48NCEmYAug6ZRQqYesJt5/kc3Ty23MvWC5Hh7ocn/P1jxeHqyXxwJwzsYcICp&#10;CW8fQHz3xMCu5eYg75yDvpW8xofnkbKst76crkaqfekjSNV/ghqHzI8BEtDQuC6ygn0SRMcBnC+k&#10;yyEQgYfFsrhZ5igTgbGiyNerIj3By+fb1vnwQUJHosGow6EmdH568CFWw8vnlPiYB63qvdI6Oe5Q&#10;7bQjJ44C2Kc1of+Wpg3pGV0XiyIhG4j3kzY6FVCgWnWMrvK4RslENt6bOqUErvRoYyXaTPRERkZu&#10;wlANRNWMLuLdyFYF9Rn5cjDqEf8PGi24n5T0qEVG/Y8jd5IS/dEg5+v5chnFm5xl8XaBjruOVNcR&#10;bgRCMRooGc1dSIKPdBi4w9k0KtH2UslUMmossTn9hyjiaz9lvfza7S8AAAD//wMAUEsDBBQABgAI&#10;AAAAIQAmWrX03wAAAAoBAAAPAAAAZHJzL2Rvd25yZXYueG1sTI/BToNAEIbvJr7DZky8GLu0UhDK&#10;0qiJxmtrH2Bhp0DKzhJ2W+jbO57scWa+/PP9xXa2vbjg6DtHCpaLCARS7UxHjYLDz+fzKwgfNBnd&#10;O0IFV/SwLe/vCp0bN9EOL/vQCA4hn2sFbQhDLqWvW7TaL9yAxLejG60OPI6NNKOeONz2chVFibS6&#10;I/7Q6gE/WqxP+7NVcPyentbZVH2FQ7qLk3fdpZW7KvX4ML9tQAScwz8Mf/qsDiU7Ve5MxotewTqO&#10;mVQQR9kKBAPZ8iUFUfEmSyKQZSFvK5S/AAAA//8DAFBLAQItABQABgAIAAAAIQC2gziS/gAAAOEB&#10;AAATAAAAAAAAAAAAAAAAAAAAAABbQ29udGVudF9UeXBlc10ueG1sUEsBAi0AFAAGAAgAAAAhADj9&#10;If/WAAAAlAEAAAsAAAAAAAAAAAAAAAAALwEAAF9yZWxzLy5yZWxzUEsBAi0AFAAGAAgAAAAhAEh7&#10;VukRAgAA/QMAAA4AAAAAAAAAAAAAAAAALgIAAGRycy9lMm9Eb2MueG1sUEsBAi0AFAAGAAgAAAAh&#10;ACZatfTfAAAACgEAAA8AAAAAAAAAAAAAAAAAawQAAGRycy9kb3ducmV2LnhtbFBLBQYAAAAABAAE&#10;APMAAAB3BQAAAAA=&#10;" stroked="f">
                <v:textbox>
                  <w:txbxContent>
                    <w:p w14:paraId="037604EB" w14:textId="5BA2DEDA" w:rsidR="00C448FA" w:rsidRPr="00C448FA" w:rsidRDefault="00C448FA" w:rsidP="00C448F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C448FA">
                        <w:rPr>
                          <w:sz w:val="20"/>
                          <w:szCs w:val="20"/>
                        </w:rPr>
                        <w:t xml:space="preserve">                Facebook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</w:t>
                      </w:r>
                      <w:r w:rsidRPr="00C448FA">
                        <w:rPr>
                          <w:sz w:val="20"/>
                          <w:szCs w:val="20"/>
                        </w:rPr>
                        <w:t xml:space="preserve">Facebook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</w:t>
                      </w:r>
                      <w:r w:rsidRPr="00C448FA">
                        <w:rPr>
                          <w:sz w:val="20"/>
                          <w:szCs w:val="20"/>
                        </w:rPr>
                        <w:t xml:space="preserve"> Twitter</w:t>
                      </w:r>
                    </w:p>
                    <w:p w14:paraId="13207C01" w14:textId="5175E8E8" w:rsidR="00C448FA" w:rsidRPr="00C448FA" w:rsidRDefault="00C448FA" w:rsidP="00C448F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C448FA">
                        <w:rPr>
                          <w:sz w:val="20"/>
                          <w:szCs w:val="20"/>
                        </w:rPr>
                        <w:t xml:space="preserve">        Community Group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</w:t>
                      </w:r>
                      <w:r w:rsidRPr="00C448FA">
                        <w:rPr>
                          <w:sz w:val="20"/>
                          <w:szCs w:val="20"/>
                        </w:rPr>
                        <w:t xml:space="preserve">Main Page                                          </w:t>
                      </w:r>
                    </w:p>
                    <w:p w14:paraId="5F5703CC" w14:textId="3B32EA13" w:rsidR="00C448FA" w:rsidRPr="00C448FA" w:rsidRDefault="00C448FA" w:rsidP="00C448F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C448FA">
                        <w:rPr>
                          <w:sz w:val="20"/>
                          <w:szCs w:val="20"/>
                        </w:rPr>
                        <w:t xml:space="preserve">                  (n=493)  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</w:t>
                      </w:r>
                      <w:r w:rsidRPr="00C448FA">
                        <w:rPr>
                          <w:sz w:val="20"/>
                          <w:szCs w:val="20"/>
                        </w:rPr>
                        <w:t xml:space="preserve">(n=786)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</w:t>
                      </w:r>
                      <w:r w:rsidRPr="00C448FA">
                        <w:rPr>
                          <w:sz w:val="20"/>
                          <w:szCs w:val="20"/>
                        </w:rPr>
                        <w:t>(n=21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D7B0424" w14:textId="77777777" w:rsidR="00970CAE" w:rsidRDefault="00970CA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4B0BFF7F" w14:textId="77777777" w:rsidR="00970CAE" w:rsidRDefault="00970CA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6E3F7900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0F8B628E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3CE627CD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6DBEEF1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5221BBF3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265585F4" w14:textId="7E6A613F" w:rsidR="00970CAE" w:rsidRPr="000546F1" w:rsidRDefault="00970CA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 w:val="0"/>
          <w:sz w:val="24"/>
          <w:szCs w:val="24"/>
        </w:rPr>
        <w:lastRenderedPageBreak/>
        <w:t>B</w:t>
      </w:r>
      <w:r w:rsidRPr="000546F1">
        <w:rPr>
          <w:rFonts w:ascii="Times New Roman" w:hAnsi="Times New Roman" w:cs="Times New Roman"/>
          <w:b/>
          <w:bCs/>
          <w:noProof w:val="0"/>
          <w:sz w:val="24"/>
          <w:szCs w:val="24"/>
        </w:rPr>
        <w:t>.</w:t>
      </w:r>
    </w:p>
    <w:p w14:paraId="3A009AD0" w14:textId="6186161D" w:rsidR="00970CA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drawing>
          <wp:anchor distT="0" distB="0" distL="114300" distR="114300" simplePos="0" relativeHeight="251679744" behindDoc="0" locked="0" layoutInCell="1" allowOverlap="1" wp14:anchorId="700B2E33" wp14:editId="77F8484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3708400"/>
            <wp:effectExtent l="0" t="0" r="0" b="6350"/>
            <wp:wrapNone/>
            <wp:docPr id="941388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38895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83E189" w14:textId="0F19DD2A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186994C8" w14:textId="5234A886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5AD5DC68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0884BAB4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D6B960E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ADA8D96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07862E26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78C36BEB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0C4DE479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DAA6D2C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72D56322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30A18F70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7FED3E44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3C46855C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04047CDB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37165B90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399F5319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335184F5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BF4F04C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14F920C3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7816FFC4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6963C6D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66E6C758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7A500A1D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16D1B83D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2A0729A6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6C3F5A0D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0BA6A44E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190F6A79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2E116613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5FD326A1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6F9A8341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3E2F1998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7E3CA74D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15D3EC21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3C97590A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6E72BB3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5B028B8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164B2886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2B860590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6B049626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090360D7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594CA8BC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20FA9983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43FE7BE" w14:textId="6CF22822" w:rsidR="00970CAE" w:rsidRPr="000546F1" w:rsidRDefault="00970CAE" w:rsidP="00970CA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 w:val="0"/>
          <w:sz w:val="24"/>
          <w:szCs w:val="24"/>
        </w:rPr>
        <w:lastRenderedPageBreak/>
        <w:t>C</w:t>
      </w:r>
      <w:r w:rsidRPr="000546F1">
        <w:rPr>
          <w:rFonts w:ascii="Times New Roman" w:hAnsi="Times New Roman" w:cs="Times New Roman"/>
          <w:b/>
          <w:bCs/>
          <w:noProof w:val="0"/>
          <w:sz w:val="24"/>
          <w:szCs w:val="24"/>
        </w:rPr>
        <w:t>.</w:t>
      </w:r>
    </w:p>
    <w:p w14:paraId="62AA371E" w14:textId="4B720126" w:rsidR="00970CAE" w:rsidRDefault="00C448FA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drawing>
          <wp:anchor distT="0" distB="0" distL="114300" distR="114300" simplePos="0" relativeHeight="251673600" behindDoc="1" locked="0" layoutInCell="1" allowOverlap="1" wp14:anchorId="50FB9B79" wp14:editId="61BEA042">
            <wp:simplePos x="0" y="0"/>
            <wp:positionH relativeFrom="column">
              <wp:posOffset>0</wp:posOffset>
            </wp:positionH>
            <wp:positionV relativeFrom="paragraph">
              <wp:posOffset>175260</wp:posOffset>
            </wp:positionV>
            <wp:extent cx="5943600" cy="3674745"/>
            <wp:effectExtent l="0" t="0" r="0" b="1905"/>
            <wp:wrapSquare wrapText="bothSides"/>
            <wp:docPr id="1863158909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158909" name="Picture 1" descr="Chart, waterfall chart&#10;&#10;Description automatically generated"/>
                    <pic:cNvPicPr/>
                  </pic:nvPicPr>
                  <pic:blipFill rotWithShape="1">
                    <a:blip r:embed="rId7"/>
                    <a:srcRect b="2185"/>
                    <a:stretch/>
                  </pic:blipFill>
                  <pic:spPr bwMode="auto">
                    <a:xfrm>
                      <a:off x="0" y="0"/>
                      <a:ext cx="5943600" cy="3674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61A7FFA" w14:textId="72F566B4" w:rsidR="00C448FA" w:rsidRDefault="00C448FA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37116499" w14:textId="0695BEA0" w:rsidR="00970CAE" w:rsidRDefault="00970CA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64A684FC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75BB8991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3B0ABE35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102B1D49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20E745A9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2E7394A3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3871D1E8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5314A619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3CF00D53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78B622AB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4D897017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4744F4C8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3B86D5D0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3572150A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6B374A48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2FF7207B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154954B1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51EA1C48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0137D2A6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634D812A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3C181706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1A8E1F33" w14:textId="77777777" w:rsidR="008918DE" w:rsidRDefault="008918D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314D0E3C" w14:textId="03381BC6" w:rsidR="00970CAE" w:rsidRDefault="00970CA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D.</w:t>
      </w:r>
    </w:p>
    <w:p w14:paraId="7427E6AA" w14:textId="63C3E515" w:rsidR="00970CAE" w:rsidRDefault="00F461D4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F461D4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11378E2F" wp14:editId="01F28E16">
                <wp:simplePos x="0" y="0"/>
                <wp:positionH relativeFrom="column">
                  <wp:posOffset>855785</wp:posOffset>
                </wp:positionH>
                <wp:positionV relativeFrom="paragraph">
                  <wp:posOffset>2327031</wp:posOffset>
                </wp:positionV>
                <wp:extent cx="210820" cy="25146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036F4" w14:textId="6CC47CC4" w:rsidR="00F461D4" w:rsidRDefault="00F461D4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78E2F" id="_x0000_s1027" type="#_x0000_t202" style="position:absolute;margin-left:67.4pt;margin-top:183.25pt;width:16.6pt;height:19.8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oxQCwIAAPUDAAAOAAAAZHJzL2Uyb0RvYy54bWysU8Fu2zAMvQ/YPwi6L46NpGuNOEWXLsOA&#10;rhvQ7QNkWY6FyaJGKbGzrx8lp2nQ3YbpIJAi9UQ+Pq1ux96wg0KvwVY8n805U1ZCo+2u4j++b99d&#10;c+aDsI0wYFXFj8rz2/XbN6vBlaqADkyjkBGI9eXgKt6F4Mos87JTvfAzcMpSsAXsRSAXd1mDYiD0&#10;3mTFfH6VDYCNQ5DKezq9n4J8nfDbVsnwtW29CsxUnGoLace013HP1itR7lC4TstTGeIfquiFtvTo&#10;GepeBMH2qP+C6rVE8NCGmYQ+g7bVUqUeqJt8/qqbp044lXohcrw70+T/H6x8PDy5b8jC+AFGGmBq&#10;wrsHkD89s7DphN2pO0QYOiUaejiPlGWD8+XpaqTalz6C1MMXaGjIYh8gAY0t9pEV6pMROg3geCZd&#10;jYFJOizy+XVBEUmhYpkvrtJQMlE+X3bowycFPYtGxZFmmsDF4cGHWIwon1PiWx6MbrbamOTgrt4Y&#10;ZAdB89+mlep/lWYsGyp+syyWCdlCvJ+k0etA+jS6r/j1PK5JMZGMj7ZJKUFoM9lUibEndiIhEzVh&#10;rEdKjCzV0ByJJ4RJh/RvyOgAf3M2kAYr7n/tBSrOzGdLXN/ki0UUbXIWy/eRJryM1JcRYSVBVTxw&#10;NpmbkIQeebBwRzNpdeLrpZJTraStROPpH0TxXvop6+W3rv8AAAD//wMAUEsDBBQABgAIAAAAIQAI&#10;PD0D3wAAAAsBAAAPAAAAZHJzL2Rvd25yZXYueG1sTI/BTsMwEETvSPyDtUhcEHVKU7dN41SABOLa&#10;0g9w4m0SEa+j2G3Sv2d7guNoRjNv8t3kOnHBIbSeNMxnCQikytuWag3H74/nNYgQDVnTeUINVwyw&#10;K+7vcpNZP9IeL4dYCy6hkBkNTYx9JmWoGnQmzHyPxN7JD85ElkMt7WBGLnedfEkSJZ1piRca0+N7&#10;g9XP4ew0nL7Gp+VmLD/jcbVP1ZtpV6W/av34ML1uQUSc4l8YbviMDgUzlf5MNoiO9SJl9KhhodQS&#10;xC2h1vyu1JAmag6yyOX/D8UvAAAA//8DAFBLAQItABQABgAIAAAAIQC2gziS/gAAAOEBAAATAAAA&#10;AAAAAAAAAAAAAAAAAABbQ29udGVudF9UeXBlc10ueG1sUEsBAi0AFAAGAAgAAAAhADj9If/WAAAA&#10;lAEAAAsAAAAAAAAAAAAAAAAALwEAAF9yZWxzLy5yZWxzUEsBAi0AFAAGAAgAAAAhAKp6jFALAgAA&#10;9QMAAA4AAAAAAAAAAAAAAAAALgIAAGRycy9lMm9Eb2MueG1sUEsBAi0AFAAGAAgAAAAhAAg8PQPf&#10;AAAACwEAAA8AAAAAAAAAAAAAAAAAZQQAAGRycy9kb3ducmV2LnhtbFBLBQYAAAAABAAEAPMAAABx&#10;BQAAAAA=&#10;" stroked="f">
                <v:textbox>
                  <w:txbxContent>
                    <w:p w14:paraId="6DD036F4" w14:textId="6CC47CC4" w:rsidR="00F461D4" w:rsidRDefault="00F461D4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4153B7" wp14:editId="4AD9810C">
                <wp:simplePos x="0" y="0"/>
                <wp:positionH relativeFrom="column">
                  <wp:posOffset>4093845</wp:posOffset>
                </wp:positionH>
                <wp:positionV relativeFrom="paragraph">
                  <wp:posOffset>2596613</wp:posOffset>
                </wp:positionV>
                <wp:extent cx="82062" cy="87825"/>
                <wp:effectExtent l="0" t="0" r="13335" b="26670"/>
                <wp:wrapNone/>
                <wp:docPr id="52830065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62" cy="87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7D624E" id="Rectangle 1" o:spid="_x0000_s1026" style="position:absolute;margin-left:322.35pt;margin-top:204.45pt;width:6.45pt;height:6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xDodwIAAIMFAAAOAAAAZHJzL2Uyb0RvYy54bWysVE1v2zAMvQ/YfxB0X/2BtM2COkWQosOA&#10;oi2WDj0rshQLkEVNUuJkv36U7DhtV+xQ7CKLJvlIPpG8ut63muyE8wpMRYuznBJhONTKbCr68+n2&#10;y5QSH5ipmQYjKnoQnl7PP3+66uxMlNCAroUjCGL8rLMVbUKwsyzzvBEt82dghUGlBNeygKLbZLVj&#10;HaK3Oivz/CLrwNXWARfe49+bXknnCV9KwcODlF4EoiuKuYV0unSu45nNr9hs45htFB/SYB/IomXK&#10;YNAR6oYFRrZO/QXVKu7AgwxnHNoMpFRcpBqwmiJ/U82qYVakWpAcb0ea/P+D5fe7lX10SENn/czj&#10;NVaxl66NX8yP7BNZh5EssQ+E489pmV+UlHDUTC+n5XmkMju5WufDNwEtiZeKOnyJRBDb3fnQmx5N&#10;YiQPWtW3SuskxNcXS+3IjuG7rTfFAP7KSpsPOWKO0TM71Ztu4aBFxNPmh5BE1VhhmRJOrXhKhnEu&#10;TCh6VcNq0edYnOd56iaEHz0SIQkwIkusbsQeAF4XesTu6Rnso6tInTw65/9KrHcePVJkMGF0bpUB&#10;9x6AxqqGyL39kaSemsjSGurDoyMO+jnylt8qfN475sMjczg4OGK4DMIDHlJDV1EYbpQ04H6/9z/a&#10;Yz+jlpIOB7Gi/teWOUGJ/m6w078Wk0mc3CRMzi9LFNxLzfqlxmzbJWDPFLh2LE/XaB/08SodtM+4&#10;MxYxKqqY4Ri7ojy4o7AM/YLArcPFYpHMcFotC3dmZXkEj6zG9n3aPzNnhx4POBr3cBxaNnvT6r1t&#10;9DSw2AaQKs3BideBb5z01DjDVoqr5KWcrE67c/4HAAD//wMAUEsDBBQABgAIAAAAIQC2yiNo4QAA&#10;AAsBAAAPAAAAZHJzL2Rvd25yZXYueG1sTI/BToNAEIbvJr7DZky82UWC0CJLY4zGmHjQ1qQ9bmEW&#10;iOwsYReKb+940uPMfPnn+4vtYnsx4+g7RwpuVxEIpMrVHTUKPvfPN2sQPmiqde8IFXyjh215eVHo&#10;vHZn+sB5FxrBIeRzraANYcil9FWLVvuVG5D4ZtxodeBxbGQ96jOH217GUZRKqzviD60e8LHF6ms3&#10;WQVHo1/2T6/+TZp4NpvufTqYbFLq+mp5uAcRcAl/MPzqszqU7HRyE9Ve9ArSJMkYVZBE6w0IJtK7&#10;LAVx4k0cZyDLQv7vUP4AAAD//wMAUEsBAi0AFAAGAAgAAAAhALaDOJL+AAAA4QEAABMAAAAAAAAA&#10;AAAAAAAAAAAAAFtDb250ZW50X1R5cGVzXS54bWxQSwECLQAUAAYACAAAACEAOP0h/9YAAACUAQAA&#10;CwAAAAAAAAAAAAAAAAAvAQAAX3JlbHMvLnJlbHNQSwECLQAUAAYACAAAACEAxKMQ6HcCAACDBQAA&#10;DgAAAAAAAAAAAAAAAAAuAgAAZHJzL2Uyb0RvYy54bWxQSwECLQAUAAYACAAAACEAtsojaOEAAAAL&#10;AQAADwAAAAAAAAAAAAAAAADRBAAAZHJzL2Rvd25yZXYueG1sUEsFBgAAAAAEAAQA8wAAAN8FAAAA&#10;AA==&#10;" fillcolor="white [3212]" strokecolor="white [3212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DE3E0E" wp14:editId="4F116F53">
                <wp:simplePos x="0" y="0"/>
                <wp:positionH relativeFrom="column">
                  <wp:posOffset>3041650</wp:posOffset>
                </wp:positionH>
                <wp:positionV relativeFrom="paragraph">
                  <wp:posOffset>2444164</wp:posOffset>
                </wp:positionV>
                <wp:extent cx="82062" cy="87825"/>
                <wp:effectExtent l="0" t="0" r="13335" b="26670"/>
                <wp:wrapNone/>
                <wp:docPr id="100238095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62" cy="87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31D41D" id="Rectangle 1" o:spid="_x0000_s1026" style="position:absolute;margin-left:239.5pt;margin-top:192.45pt;width:6.45pt;height:6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xDodwIAAIMFAAAOAAAAZHJzL2Uyb0RvYy54bWysVE1v2zAMvQ/YfxB0X/2BtM2COkWQosOA&#10;oi2WDj0rshQLkEVNUuJkv36U7DhtV+xQ7CKLJvlIPpG8ut63muyE8wpMRYuznBJhONTKbCr68+n2&#10;y5QSH5ipmQYjKnoQnl7PP3+66uxMlNCAroUjCGL8rLMVbUKwsyzzvBEt82dghUGlBNeygKLbZLVj&#10;HaK3Oivz/CLrwNXWARfe49+bXknnCV9KwcODlF4EoiuKuYV0unSu45nNr9hs45htFB/SYB/IomXK&#10;YNAR6oYFRrZO/QXVKu7AgwxnHNoMpFRcpBqwmiJ/U82qYVakWpAcb0ea/P+D5fe7lX10SENn/czj&#10;NVaxl66NX8yP7BNZh5EssQ+E489pmV+UlHDUTC+n5XmkMju5WufDNwEtiZeKOnyJRBDb3fnQmx5N&#10;YiQPWtW3SuskxNcXS+3IjuG7rTfFAP7KSpsPOWKO0TM71Ztu4aBFxNPmh5BE1VhhmRJOrXhKhnEu&#10;TCh6VcNq0edYnOd56iaEHz0SIQkwIkusbsQeAF4XesTu6Rnso6tInTw65/9KrHcePVJkMGF0bpUB&#10;9x6AxqqGyL39kaSemsjSGurDoyMO+jnylt8qfN475sMjczg4OGK4DMIDHlJDV1EYbpQ04H6/9z/a&#10;Yz+jlpIOB7Gi/teWOUGJ/m6w078Wk0mc3CRMzi9LFNxLzfqlxmzbJWDPFLh2LE/XaB/08SodtM+4&#10;MxYxKqqY4Ri7ojy4o7AM/YLArcPFYpHMcFotC3dmZXkEj6zG9n3aPzNnhx4POBr3cBxaNnvT6r1t&#10;9DSw2AaQKs3BideBb5z01DjDVoqr5KWcrE67c/4HAAD//wMAUEsDBBQABgAIAAAAIQBcKhGK4QAA&#10;AAsBAAAPAAAAZHJzL2Rvd25yZXYueG1sTI9BS8QwEIXvgv8hjODNTXcttqlNFxFFBA+6K+weZ5uk&#10;LTZJadJu/feOJ73NzHu8+V65XWzPZj2GzjsJ61UCTLvaq841Ej73zzc5sBDRKey90xK+dYBtdXlR&#10;YqH82X3oeRcbRiEuFCihjXEoOA91qy2GlR+0I8340WKkdWy4GvFM4bbnmyS54xY7Rx9aHPRjq+uv&#10;3WQlHA2+7J9ewxs3m9mI7n06mGyS8vpqebgHFvUS/8zwi0/oUBHTyU9OBdZLSDNBXaKE2zwVwMiR&#10;ijUNJ7qIPANelfx/h+oHAAD//wMAUEsBAi0AFAAGAAgAAAAhALaDOJL+AAAA4QEAABMAAAAAAAAA&#10;AAAAAAAAAAAAAFtDb250ZW50X1R5cGVzXS54bWxQSwECLQAUAAYACAAAACEAOP0h/9YAAACUAQAA&#10;CwAAAAAAAAAAAAAAAAAvAQAAX3JlbHMvLnJlbHNQSwECLQAUAAYACAAAACEAxKMQ6HcCAACDBQAA&#10;DgAAAAAAAAAAAAAAAAAuAgAAZHJzL2Uyb0RvYy54bWxQSwECLQAUAAYACAAAACEAXCoRiuEAAAAL&#10;AQAADwAAAAAAAAAAAAAAAADRBAAAZHJzL2Rvd25yZXYueG1sUEsFBgAAAAAEAAQA8wAAAN8FAAAA&#10;AA==&#10;" fillcolor="white [3212]" strokecolor="white [3212]" strokeweight="1pt"/>
            </w:pict>
          </mc:Fallback>
        </mc:AlternateContent>
      </w:r>
      <w:r w:rsidR="00970CAE">
        <w:rPr>
          <w:rFonts w:ascii="Times New Roman" w:hAnsi="Times New Roman" w:cs="Times New Roman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EA3A33" wp14:editId="72BD6D32">
                <wp:simplePos x="0" y="0"/>
                <wp:positionH relativeFrom="column">
                  <wp:posOffset>2056863</wp:posOffset>
                </wp:positionH>
                <wp:positionV relativeFrom="paragraph">
                  <wp:posOffset>2432245</wp:posOffset>
                </wp:positionV>
                <wp:extent cx="82062" cy="87825"/>
                <wp:effectExtent l="0" t="0" r="13335" b="26670"/>
                <wp:wrapNone/>
                <wp:docPr id="179508662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62" cy="87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4E9104" id="Rectangle 1" o:spid="_x0000_s1026" style="position:absolute;margin-left:161.95pt;margin-top:191.5pt;width:6.45pt;height:6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xDodwIAAIMFAAAOAAAAZHJzL2Uyb0RvYy54bWysVE1v2zAMvQ/YfxB0X/2BtM2COkWQosOA&#10;oi2WDj0rshQLkEVNUuJkv36U7DhtV+xQ7CKLJvlIPpG8ut63muyE8wpMRYuznBJhONTKbCr68+n2&#10;y5QSH5ipmQYjKnoQnl7PP3+66uxMlNCAroUjCGL8rLMVbUKwsyzzvBEt82dghUGlBNeygKLbZLVj&#10;HaK3Oivz/CLrwNXWARfe49+bXknnCV9KwcODlF4EoiuKuYV0unSu45nNr9hs45htFB/SYB/IomXK&#10;YNAR6oYFRrZO/QXVKu7AgwxnHNoMpFRcpBqwmiJ/U82qYVakWpAcb0ea/P+D5fe7lX10SENn/czj&#10;NVaxl66NX8yP7BNZh5EssQ+E489pmV+UlHDUTC+n5XmkMju5WufDNwEtiZeKOnyJRBDb3fnQmx5N&#10;YiQPWtW3SuskxNcXS+3IjuG7rTfFAP7KSpsPOWKO0TM71Ztu4aBFxNPmh5BE1VhhmRJOrXhKhnEu&#10;TCh6VcNq0edYnOd56iaEHz0SIQkwIkusbsQeAF4XesTu6Rnso6tInTw65/9KrHcePVJkMGF0bpUB&#10;9x6AxqqGyL39kaSemsjSGurDoyMO+jnylt8qfN475sMjczg4OGK4DMIDHlJDV1EYbpQ04H6/9z/a&#10;Yz+jlpIOB7Gi/teWOUGJ/m6w078Wk0mc3CRMzi9LFNxLzfqlxmzbJWDPFLh2LE/XaB/08SodtM+4&#10;MxYxKqqY4Ri7ojy4o7AM/YLArcPFYpHMcFotC3dmZXkEj6zG9n3aPzNnhx4POBr3cBxaNnvT6r1t&#10;9DSw2AaQKs3BideBb5z01DjDVoqr5KWcrE67c/4HAAD//wMAUEsDBBQABgAIAAAAIQCAkgjI3wAA&#10;AAsBAAAPAAAAZHJzL2Rvd25yZXYueG1sTI9BS8QwEIXvgv8hjODNTW1h3XabLiKKCB50V3CP2WbS&#10;FptJadJu/feOJ729x3y8ea/cLa4XM46h86TgdpWAQKq96ahR8HF4utmACFGT0b0nVPCNAXbV5UWp&#10;C+PP9I7zPjaCQygUWkEb41BIGeoWnQ4rPyDxzfrR6ch2bKQZ9ZnDXS/TJFlLpzviD60e8KHF+ms/&#10;OQVHq58Pjy/hVdp0tnn3Nn3au0mp66vlfgsi4hL/YPitz9Wh4k4nP5EJoleQpVnOKItNxqOYyLI1&#10;jzmxyFnIqpT/N1Q/AAAA//8DAFBLAQItABQABgAIAAAAIQC2gziS/gAAAOEBAAATAAAAAAAAAAAA&#10;AAAAAAAAAABbQ29udGVudF9UeXBlc10ueG1sUEsBAi0AFAAGAAgAAAAhADj9If/WAAAAlAEAAAsA&#10;AAAAAAAAAAAAAAAALwEAAF9yZWxzLy5yZWxzUEsBAi0AFAAGAAgAAAAhAMSjEOh3AgAAgwUAAA4A&#10;AAAAAAAAAAAAAAAALgIAAGRycy9lMm9Eb2MueG1sUEsBAi0AFAAGAAgAAAAhAICSCMjfAAAACwEA&#10;AA8AAAAAAAAAAAAAAAAA0QQAAGRycy9kb3ducmV2LnhtbFBLBQYAAAAABAAEAPMAAADdBQAAAAA=&#10;" fillcolor="white [3212]" strokecolor="white [3212]" strokeweight="1pt"/>
            </w:pict>
          </mc:Fallback>
        </mc:AlternateContent>
      </w:r>
      <w:r w:rsidR="00970CAE">
        <w:rPr>
          <w:rFonts w:ascii="Times New Roman" w:hAnsi="Times New Roman" w:cs="Times New Roman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6E4AA6" wp14:editId="2CEE3FC0">
                <wp:simplePos x="0" y="0"/>
                <wp:positionH relativeFrom="column">
                  <wp:posOffset>984738</wp:posOffset>
                </wp:positionH>
                <wp:positionV relativeFrom="paragraph">
                  <wp:posOffset>2432538</wp:posOffset>
                </wp:positionV>
                <wp:extent cx="93785" cy="105508"/>
                <wp:effectExtent l="0" t="0" r="20955" b="27940"/>
                <wp:wrapNone/>
                <wp:docPr id="96034845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785" cy="10550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86F0B4" id="Rectangle 1" o:spid="_x0000_s1026" style="position:absolute;margin-left:77.55pt;margin-top:191.55pt;width:7.4pt;height:8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7OdeAIAAIQFAAAOAAAAZHJzL2Uyb0RvYy54bWysVFFP2zAQfp+0/2D5fSTp6ICKFFUgpkkI&#10;EDDx7Dp2E8nxeWe3affrd3bSFBjaA9qL48vdfXf3+e7OL7atYRuFvgFb8uIo50xZCVVjVyX/+XT9&#10;5ZQzH4SthAGrSr5Tnl/MP38679xMTaAGUylkBGL9rHMlr0Nwsyzzslat8EfglCWlBmxFIBFXWYWi&#10;I/TWZJM8/5Z1gJVDkMp7+nvVK/k84WutZLjT2qvATMkpt5BOTOcyntn8XMxWKFzdyCEN8YEsWtFY&#10;CjpCXYkg2Bqbv6DaRiJ40OFIQpuB1o1UqQaqpsjfVPNYC6dSLUSOdyNN/v/BytvNo7tHoqFzfubp&#10;GqvYamzjl/Jj20TWbiRLbQOT9PPs68nplDNJmiKfTvPTyGV28HXow3cFLYuXkiM9RWJIbG586E33&#10;JjGUB9NU140xSYjPry4Nso2gh1uuigH8lZWxH3KkHKNndig43cLOqIhn7IPSrKmoxElKOPXiIRkh&#10;pbKh6FW1qFSfYzHN89ROBD96JEISYETWVN2IPQC8LnSP3dMz2EdXlVp5dM7/lVjvPHqkyGDD6Nw2&#10;FvA9AENVDZF7+z1JPTWRpSVUu3tkCP0geSevG3reG+HDvUCaHJox2gbhjg5toCs5DDfOasDf7/2P&#10;9tTQpOWso0ksuf+1Fqg4Mz8stfpZcXwcRzcJx9OTCQn4UrN8qbHr9hKoZwraO06ma7QPZn/VCO0z&#10;LY1FjEoqYSXFLrkMuBcuQ78haO1ItVgkMxpXJ8KNfXQygkdWY/s+bZ8FuqHHA83GLeynVszetHpv&#10;Gz0tLNYBdJPm4MDrwDeNemqcYS3FXfJSTlaH5Tn/AwAA//8DAFBLAwQUAAYACAAAACEAjt/Ga+EA&#10;AAALAQAADwAAAGRycy9kb3ducmV2LnhtbEyPzU7DMBCE70i8g7VI3KjTVv1xiFMhBEJIHEqLBMdt&#10;YicR8TqKnTS8PdsT3HZ2R7PfZLvJtWI0fWg8aZjPEhCGCl82VGn4OD7fbUGEiFRi68lo+DEBdvn1&#10;VYZp6c/0bsZDrASHUEhRQx1jl0oZito4DDPfGeKb9b3DyLKvZNnjmcNdKxdJspYOG+IPNXbmsTbF&#10;92FwGr4svhyfXsObtIvRqmY/fNrNoPXtzfRwDyKaKf6Z4YLP6JAz08kPVAbRsl6t5mzVsNwuebg4&#10;1kqBOPFGqQ3IPJP/O+S/AAAA//8DAFBLAQItABQABgAIAAAAIQC2gziS/gAAAOEBAAATAAAAAAAA&#10;AAAAAAAAAAAAAABbQ29udGVudF9UeXBlc10ueG1sUEsBAi0AFAAGAAgAAAAhADj9If/WAAAAlAEA&#10;AAsAAAAAAAAAAAAAAAAALwEAAF9yZWxzLy5yZWxzUEsBAi0AFAAGAAgAAAAhAPHzs514AgAAhAUA&#10;AA4AAAAAAAAAAAAAAAAALgIAAGRycy9lMm9Eb2MueG1sUEsBAi0AFAAGAAgAAAAhAI7fxmvhAAAA&#10;CwEAAA8AAAAAAAAAAAAAAAAA0gQAAGRycy9kb3ducmV2LnhtbFBLBQYAAAAABAAEAPMAAADgBQAA&#10;AAA=&#10;" fillcolor="white [3212]" strokecolor="white [3212]" strokeweight="1pt"/>
            </w:pict>
          </mc:Fallback>
        </mc:AlternateContent>
      </w:r>
      <w:r w:rsidR="00970CAE">
        <w:rPr>
          <w:rFonts w:ascii="Times New Roman" w:hAnsi="Times New Roman" w:cs="Times New Roman"/>
          <w:noProof w:val="0"/>
          <w:sz w:val="24"/>
          <w:szCs w:val="24"/>
        </w:rPr>
        <w:br w:type="textWrapping" w:clear="all"/>
      </w:r>
      <w:r w:rsidR="00C448FA">
        <w:drawing>
          <wp:inline distT="0" distB="0" distL="0" distR="0" wp14:anchorId="6D383F9A" wp14:editId="7C754F4B">
            <wp:extent cx="5943600" cy="3912235"/>
            <wp:effectExtent l="0" t="0" r="0" b="0"/>
            <wp:docPr id="113540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4022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903EA" w14:textId="3F2E3377" w:rsidR="00970CAE" w:rsidRDefault="00970CA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14:paraId="6FA80118" w14:textId="4F56D0E4" w:rsidR="00970CAE" w:rsidRDefault="00970CAE" w:rsidP="00970CAE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60575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0DF24A0" wp14:editId="7B8CE1AB">
            <wp:extent cx="0" cy="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B3EF4CD" w14:textId="77777777" w:rsidR="00970CAE" w:rsidRPr="000F6B4B" w:rsidRDefault="00970CAE" w:rsidP="00970CAE">
      <w:pPr>
        <w:pStyle w:val="msonormal0"/>
        <w:spacing w:before="0" w:beforeAutospacing="0" w:after="0" w:afterAutospacing="0"/>
        <w:rPr>
          <w:rFonts w:ascii="Cambria" w:hAnsi="Cambria"/>
          <w:noProof/>
          <w:sz w:val="20"/>
          <w:szCs w:val="20"/>
        </w:rPr>
      </w:pPr>
      <w:r w:rsidRPr="000F6B4B">
        <w:rPr>
          <w:rFonts w:ascii="Cambria" w:hAnsi="Cambria"/>
          <w:noProof/>
          <w:sz w:val="20"/>
          <w:szCs w:val="20"/>
        </w:rPr>
        <w:t xml:space="preserve">¹Appraisal support values are omitted due to low frequencies (range 0 – 0.6%). </w:t>
      </w:r>
    </w:p>
    <w:p w14:paraId="59421258" w14:textId="4B75FB47" w:rsidR="00970CAE" w:rsidRPr="000F6B4B" w:rsidRDefault="00970CAE" w:rsidP="00970CAE">
      <w:pPr>
        <w:pStyle w:val="EndNoteBibliography"/>
        <w:spacing w:after="0"/>
        <w:rPr>
          <w:rFonts w:ascii="Cambria" w:hAnsi="Cambria" w:cs="Times New Roman"/>
          <w:noProof w:val="0"/>
          <w:sz w:val="20"/>
          <w:szCs w:val="20"/>
        </w:rPr>
      </w:pPr>
      <w:r w:rsidRPr="000F6B4B">
        <w:rPr>
          <w:rFonts w:ascii="Cambria" w:hAnsi="Cambria" w:cs="Times New Roman"/>
          <w:noProof w:val="0"/>
          <w:sz w:val="20"/>
          <w:szCs w:val="20"/>
        </w:rPr>
        <w:t>²Uncertainty post subtypes included posts coded as uncertainty-related primary posts (</w:t>
      </w:r>
      <w:r w:rsidR="00C448FA">
        <w:rPr>
          <w:rFonts w:ascii="Cambria" w:hAnsi="Cambria" w:cs="Times New Roman"/>
          <w:noProof w:val="0"/>
          <w:sz w:val="20"/>
          <w:szCs w:val="20"/>
        </w:rPr>
        <w:t>n</w:t>
      </w:r>
      <w:r w:rsidRPr="000F6B4B">
        <w:rPr>
          <w:rFonts w:ascii="Cambria" w:hAnsi="Cambria" w:cs="Times New Roman"/>
          <w:noProof w:val="0"/>
          <w:sz w:val="20"/>
          <w:szCs w:val="20"/>
        </w:rPr>
        <w:t>=42), uncertainty-related comments (</w:t>
      </w:r>
      <w:r w:rsidR="00C448FA">
        <w:rPr>
          <w:rFonts w:ascii="Cambria" w:hAnsi="Cambria" w:cs="Times New Roman"/>
          <w:noProof w:val="0"/>
          <w:sz w:val="20"/>
          <w:szCs w:val="20"/>
        </w:rPr>
        <w:t>n</w:t>
      </w:r>
      <w:r w:rsidRPr="000F6B4B">
        <w:rPr>
          <w:rFonts w:ascii="Cambria" w:hAnsi="Cambria" w:cs="Times New Roman"/>
          <w:noProof w:val="0"/>
          <w:sz w:val="20"/>
          <w:szCs w:val="20"/>
        </w:rPr>
        <w:t>=114), and posts that were not uncertainty-related, but were contained within a thread where one or more other posts were uncertainty-related (</w:t>
      </w:r>
      <w:r w:rsidR="00C448FA">
        <w:rPr>
          <w:rFonts w:ascii="Cambria" w:hAnsi="Cambria" w:cs="Times New Roman"/>
          <w:noProof w:val="0"/>
          <w:sz w:val="20"/>
          <w:szCs w:val="20"/>
        </w:rPr>
        <w:t>n</w:t>
      </w:r>
      <w:r w:rsidRPr="000F6B4B">
        <w:rPr>
          <w:rFonts w:ascii="Cambria" w:hAnsi="Cambria" w:cs="Times New Roman"/>
          <w:noProof w:val="0"/>
          <w:sz w:val="20"/>
          <w:szCs w:val="20"/>
        </w:rPr>
        <w:t>=127).</w:t>
      </w:r>
    </w:p>
    <w:p w14:paraId="56C6AACF" w14:textId="1300174D" w:rsidR="00970CAE" w:rsidRDefault="00970CAE" w:rsidP="00970CAE">
      <w:pPr>
        <w:pStyle w:val="EndNoteBibliography"/>
        <w:spacing w:after="0"/>
        <w:rPr>
          <w:rFonts w:ascii="Cambria" w:hAnsi="Cambria" w:cs="Times New Roman"/>
          <w:noProof w:val="0"/>
          <w:sz w:val="20"/>
          <w:szCs w:val="20"/>
        </w:rPr>
      </w:pPr>
      <w:r w:rsidRPr="000F6B4B">
        <w:rPr>
          <w:rFonts w:ascii="Cambria" w:hAnsi="Cambria" w:cs="Times New Roman"/>
          <w:noProof w:val="0"/>
          <w:sz w:val="20"/>
          <w:szCs w:val="20"/>
        </w:rPr>
        <w:t>³Uncertainty issue</w:t>
      </w:r>
      <w:r>
        <w:rPr>
          <w:rFonts w:ascii="Cambria" w:hAnsi="Cambria" w:cs="Times New Roman"/>
          <w:noProof w:val="0"/>
          <w:sz w:val="20"/>
          <w:szCs w:val="20"/>
        </w:rPr>
        <w:t xml:space="preserve"> and source</w:t>
      </w:r>
      <w:r w:rsidRPr="000F6B4B">
        <w:rPr>
          <w:rFonts w:ascii="Cambria" w:hAnsi="Cambria" w:cs="Times New Roman"/>
          <w:noProof w:val="0"/>
          <w:sz w:val="20"/>
          <w:szCs w:val="20"/>
        </w:rPr>
        <w:t xml:space="preserve"> subtypes were </w:t>
      </w:r>
      <w:r>
        <w:rPr>
          <w:rFonts w:ascii="Cambria" w:hAnsi="Cambria" w:cs="Times New Roman"/>
          <w:noProof w:val="0"/>
          <w:sz w:val="20"/>
          <w:szCs w:val="20"/>
        </w:rPr>
        <w:t xml:space="preserve">not mutually exclusive, were </w:t>
      </w:r>
      <w:r w:rsidRPr="000F6B4B">
        <w:rPr>
          <w:rFonts w:ascii="Cambria" w:hAnsi="Cambria" w:cs="Times New Roman"/>
          <w:noProof w:val="0"/>
          <w:sz w:val="20"/>
          <w:szCs w:val="20"/>
        </w:rPr>
        <w:t xml:space="preserve">coded </w:t>
      </w:r>
      <w:r>
        <w:rPr>
          <w:rFonts w:ascii="Cambria" w:hAnsi="Cambria" w:cs="Times New Roman"/>
          <w:noProof w:val="0"/>
          <w:sz w:val="20"/>
          <w:szCs w:val="20"/>
        </w:rPr>
        <w:t xml:space="preserve">only </w:t>
      </w:r>
      <w:r w:rsidRPr="000F6B4B">
        <w:rPr>
          <w:rFonts w:ascii="Cambria" w:hAnsi="Cambria" w:cs="Times New Roman"/>
          <w:noProof w:val="0"/>
          <w:sz w:val="20"/>
          <w:szCs w:val="20"/>
        </w:rPr>
        <w:t>for uncertainty-related posts and comments (</w:t>
      </w:r>
      <w:r w:rsidR="00C448FA">
        <w:rPr>
          <w:rFonts w:ascii="Cambria" w:hAnsi="Cambria" w:cs="Times New Roman"/>
          <w:noProof w:val="0"/>
          <w:sz w:val="20"/>
          <w:szCs w:val="20"/>
        </w:rPr>
        <w:t>n</w:t>
      </w:r>
      <w:r w:rsidRPr="000F6B4B">
        <w:rPr>
          <w:rFonts w:ascii="Cambria" w:hAnsi="Cambria" w:cs="Times New Roman"/>
          <w:noProof w:val="0"/>
          <w:sz w:val="20"/>
          <w:szCs w:val="20"/>
        </w:rPr>
        <w:t>=156)</w:t>
      </w:r>
      <w:r>
        <w:rPr>
          <w:rFonts w:ascii="Cambria" w:hAnsi="Cambria" w:cs="Times New Roman"/>
          <w:noProof w:val="0"/>
          <w:sz w:val="20"/>
          <w:szCs w:val="20"/>
        </w:rPr>
        <w:t>,</w:t>
      </w:r>
      <w:r w:rsidRPr="000F6B4B">
        <w:rPr>
          <w:rFonts w:ascii="Cambria" w:hAnsi="Cambria" w:cs="Times New Roman"/>
          <w:noProof w:val="0"/>
          <w:sz w:val="20"/>
          <w:szCs w:val="20"/>
        </w:rPr>
        <w:t xml:space="preserve"> and do not include non-uncertainty-related posts contained within uncertainty-related threads (</w:t>
      </w:r>
      <w:r w:rsidR="00C448FA">
        <w:rPr>
          <w:rFonts w:ascii="Cambria" w:hAnsi="Cambria" w:cs="Times New Roman"/>
          <w:noProof w:val="0"/>
          <w:sz w:val="20"/>
          <w:szCs w:val="20"/>
        </w:rPr>
        <w:t>n</w:t>
      </w:r>
      <w:r w:rsidRPr="000F6B4B">
        <w:rPr>
          <w:rFonts w:ascii="Cambria" w:hAnsi="Cambria" w:cs="Times New Roman"/>
          <w:noProof w:val="0"/>
          <w:sz w:val="20"/>
          <w:szCs w:val="20"/>
        </w:rPr>
        <w:t xml:space="preserve">=127). </w:t>
      </w:r>
    </w:p>
    <w:p w14:paraId="1E93B62C" w14:textId="0D2012E2" w:rsidR="00970CAE" w:rsidRPr="000F6B4B" w:rsidRDefault="00970CAE" w:rsidP="00970CAE">
      <w:pPr>
        <w:pStyle w:val="EndNoteBibliography"/>
        <w:spacing w:after="0"/>
        <w:rPr>
          <w:rFonts w:ascii="Cambria" w:hAnsi="Cambria" w:cs="Times New Roman"/>
          <w:noProof w:val="0"/>
          <w:sz w:val="20"/>
          <w:szCs w:val="20"/>
        </w:rPr>
      </w:pPr>
    </w:p>
    <w:p w14:paraId="0DA89C96" w14:textId="77777777" w:rsidR="00970CAE" w:rsidRDefault="00970CAE"/>
    <w:sectPr w:rsidR="00970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45035C"/>
    <w:multiLevelType w:val="hybridMultilevel"/>
    <w:tmpl w:val="06703FF8"/>
    <w:lvl w:ilvl="0" w:tplc="58E01A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1E9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DECA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80F2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00C3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94D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3C8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FE5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D41D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111314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CAE"/>
    <w:rsid w:val="002C4222"/>
    <w:rsid w:val="002E71B4"/>
    <w:rsid w:val="007B622D"/>
    <w:rsid w:val="007F5419"/>
    <w:rsid w:val="008918DE"/>
    <w:rsid w:val="00970CAE"/>
    <w:rsid w:val="00C448FA"/>
    <w:rsid w:val="00F4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7A29D"/>
  <w15:chartTrackingRefBased/>
  <w15:docId w15:val="{2163E4DD-247B-4081-BE08-7BA47DF4C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970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970CAE"/>
    <w:pPr>
      <w:spacing w:line="240" w:lineRule="auto"/>
    </w:pPr>
    <w:rPr>
      <w:rFonts w:ascii="Cambria" w:eastAsia="Cambria" w:hAnsi="Cambria" w:cs="Cambr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70CAE"/>
    <w:rPr>
      <w:rFonts w:ascii="Cambria" w:eastAsia="Cambria" w:hAnsi="Cambria" w:cs="Cambria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70CAE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70CAE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70CAE"/>
    <w:rPr>
      <w:rFonts w:ascii="Calibri" w:hAnsi="Calibri" w:cs="Calibri"/>
      <w:noProof/>
      <w:kern w:val="0"/>
      <w14:ligatures w14:val="none"/>
    </w:rPr>
  </w:style>
  <w:style w:type="paragraph" w:customStyle="1" w:styleId="msonormal0">
    <w:name w:val="msonormal"/>
    <w:basedOn w:val="Normal"/>
    <w:rsid w:val="00970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ih-my.sharepoint.com/personal/pearceee_nih_gov/Documents/DC%20Dissertation/Study%202/Workbook%20for%20study%202%20chart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ll SocSup Subs'!$Q$58</c:f>
              <c:strCache>
                <c:ptCount val="1"/>
                <c:pt idx="0">
                  <c:v>Offer</c:v>
                </c:pt>
              </c:strCache>
            </c:strRef>
          </c:tx>
          <c:spPr>
            <a:solidFill>
              <a:schemeClr val="bg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'All SocSup Subs'!$O$59:$P$70</c:f>
              <c:multiLvlStrCache>
                <c:ptCount val="12"/>
                <c:lvl>
                  <c:pt idx="0">
                    <c:v>Emotional</c:v>
                  </c:pt>
                  <c:pt idx="1">
                    <c:v>Informational</c:v>
                  </c:pt>
                  <c:pt idx="2">
                    <c:v>Instrumental</c:v>
                  </c:pt>
                  <c:pt idx="3">
                    <c:v>Emotional</c:v>
                  </c:pt>
                  <c:pt idx="4">
                    <c:v>Informational</c:v>
                  </c:pt>
                  <c:pt idx="5">
                    <c:v>Instrumental</c:v>
                  </c:pt>
                  <c:pt idx="6">
                    <c:v>Emotional</c:v>
                  </c:pt>
                  <c:pt idx="7">
                    <c:v>Informational</c:v>
                  </c:pt>
                  <c:pt idx="8">
                    <c:v>Instrumental</c:v>
                  </c:pt>
                  <c:pt idx="9">
                    <c:v>Emotional</c:v>
                  </c:pt>
                  <c:pt idx="10">
                    <c:v>Informational</c:v>
                  </c:pt>
                  <c:pt idx="11">
                    <c:v>Instrumental</c:v>
                  </c:pt>
                </c:lvl>
                <c:lvl>
                  <c:pt idx="0">
                    <c:v>Ambiguity (N=81)</c:v>
                  </c:pt>
                  <c:pt idx="3">
                    <c:v>Complexity (N=81)</c:v>
                  </c:pt>
                  <c:pt idx="6">
                    <c:v>Probability (N=113)</c:v>
                  </c:pt>
                  <c:pt idx="9">
                    <c:v>All Sources Combined (N=53)</c:v>
                  </c:pt>
                </c:lvl>
              </c:multiLvlStrCache>
            </c:multiLvlStrRef>
          </c:cat>
          <c:val>
            <c:numRef>
              <c:f>'All SocSup Subs'!$Q$59:$Q$70</c:f>
              <c:numCache>
                <c:formatCode>General</c:formatCode>
                <c:ptCount val="12"/>
                <c:pt idx="0">
                  <c:v>45.679012345679013</c:v>
                </c:pt>
                <c:pt idx="1">
                  <c:v>58.024691358024697</c:v>
                </c:pt>
                <c:pt idx="2">
                  <c:v>0</c:v>
                </c:pt>
                <c:pt idx="3">
                  <c:v>41.975308641975303</c:v>
                </c:pt>
                <c:pt idx="4">
                  <c:v>58.024691358024697</c:v>
                </c:pt>
                <c:pt idx="5">
                  <c:v>0</c:v>
                </c:pt>
                <c:pt idx="6">
                  <c:v>48.672566371681413</c:v>
                </c:pt>
                <c:pt idx="7">
                  <c:v>44.247787610619469</c:v>
                </c:pt>
                <c:pt idx="8">
                  <c:v>1.7699115044247788</c:v>
                </c:pt>
                <c:pt idx="9">
                  <c:v>37.735849056603776</c:v>
                </c:pt>
                <c:pt idx="10">
                  <c:v>56.60377358490566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1A-4E63-A67B-683A2A9804D9}"/>
            </c:ext>
          </c:extLst>
        </c:ser>
        <c:ser>
          <c:idx val="1"/>
          <c:order val="1"/>
          <c:tx>
            <c:strRef>
              <c:f>'All SocSup Subs'!$R$58</c:f>
              <c:strCache>
                <c:ptCount val="1"/>
                <c:pt idx="0">
                  <c:v>Request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'All SocSup Subs'!$O$59:$P$70</c:f>
              <c:multiLvlStrCache>
                <c:ptCount val="12"/>
                <c:lvl>
                  <c:pt idx="0">
                    <c:v>Emotional</c:v>
                  </c:pt>
                  <c:pt idx="1">
                    <c:v>Informational</c:v>
                  </c:pt>
                  <c:pt idx="2">
                    <c:v>Instrumental</c:v>
                  </c:pt>
                  <c:pt idx="3">
                    <c:v>Emotional</c:v>
                  </c:pt>
                  <c:pt idx="4">
                    <c:v>Informational</c:v>
                  </c:pt>
                  <c:pt idx="5">
                    <c:v>Instrumental</c:v>
                  </c:pt>
                  <c:pt idx="6">
                    <c:v>Emotional</c:v>
                  </c:pt>
                  <c:pt idx="7">
                    <c:v>Informational</c:v>
                  </c:pt>
                  <c:pt idx="8">
                    <c:v>Instrumental</c:v>
                  </c:pt>
                  <c:pt idx="9">
                    <c:v>Emotional</c:v>
                  </c:pt>
                  <c:pt idx="10">
                    <c:v>Informational</c:v>
                  </c:pt>
                  <c:pt idx="11">
                    <c:v>Instrumental</c:v>
                  </c:pt>
                </c:lvl>
                <c:lvl>
                  <c:pt idx="0">
                    <c:v>Ambiguity (N=81)</c:v>
                  </c:pt>
                  <c:pt idx="3">
                    <c:v>Complexity (N=81)</c:v>
                  </c:pt>
                  <c:pt idx="6">
                    <c:v>Probability (N=113)</c:v>
                  </c:pt>
                  <c:pt idx="9">
                    <c:v>All Sources Combined (N=53)</c:v>
                  </c:pt>
                </c:lvl>
              </c:multiLvlStrCache>
            </c:multiLvlStrRef>
          </c:cat>
          <c:val>
            <c:numRef>
              <c:f>'All SocSup Subs'!$R$59:$R$70</c:f>
              <c:numCache>
                <c:formatCode>General</c:formatCode>
                <c:ptCount val="12"/>
                <c:pt idx="0">
                  <c:v>7.4074074074074066</c:v>
                </c:pt>
                <c:pt idx="1">
                  <c:v>23.456790123456788</c:v>
                </c:pt>
                <c:pt idx="2">
                  <c:v>0</c:v>
                </c:pt>
                <c:pt idx="3">
                  <c:v>9.8765432098765427</c:v>
                </c:pt>
                <c:pt idx="4">
                  <c:v>24.691358024691358</c:v>
                </c:pt>
                <c:pt idx="5">
                  <c:v>0</c:v>
                </c:pt>
                <c:pt idx="6">
                  <c:v>14.159292035398231</c:v>
                </c:pt>
                <c:pt idx="7">
                  <c:v>16.814159292035399</c:v>
                </c:pt>
                <c:pt idx="8">
                  <c:v>0</c:v>
                </c:pt>
                <c:pt idx="9">
                  <c:v>7.5471698113207548</c:v>
                </c:pt>
                <c:pt idx="10">
                  <c:v>28.30188679245283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1A-4E63-A67B-683A2A9804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"/>
        <c:overlap val="100"/>
        <c:axId val="952079696"/>
        <c:axId val="952085600"/>
      </c:barChart>
      <c:catAx>
        <c:axId val="952079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2085600"/>
        <c:crosses val="autoZero"/>
        <c:auto val="1"/>
        <c:lblAlgn val="ctr"/>
        <c:lblOffset val="100"/>
        <c:noMultiLvlLbl val="0"/>
      </c:catAx>
      <c:valAx>
        <c:axId val="952085600"/>
        <c:scaling>
          <c:orientation val="minMax"/>
          <c:max val="100"/>
        </c:scaling>
        <c:delete val="0"/>
        <c:axPos val="l"/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2079696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96</cdr:x>
      <cdr:y>0.40185</cdr:y>
    </cdr:from>
    <cdr:to>
      <cdr:x>0.30636</cdr:x>
      <cdr:y>0.46536</cdr:y>
    </cdr:to>
    <cdr:sp macro="" textlink="">
      <cdr:nvSpPr>
        <cdr:cNvPr id="2" name="TextBox 4">
          <a:extLst xmlns:a="http://schemas.openxmlformats.org/drawingml/2006/main">
            <a:ext uri="{FF2B5EF4-FFF2-40B4-BE49-F238E27FC236}">
              <a16:creationId xmlns:a16="http://schemas.microsoft.com/office/drawing/2014/main" id="{6492E38F-E179-48CF-B9BB-16BC8DFF79FC}"/>
            </a:ext>
          </a:extLst>
        </cdr:cNvPr>
        <cdr:cNvSpPr txBox="1"/>
      </cdr:nvSpPr>
      <cdr:spPr>
        <a:xfrm xmlns:a="http://schemas.openxmlformats.org/drawingml/2006/main">
          <a:off x="1606432" y="1947516"/>
          <a:ext cx="634621" cy="30777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dirty="0"/>
            <a:t>9.3</a:t>
          </a:r>
          <a:r>
            <a:rPr lang="en-US" sz="1400" dirty="0"/>
            <a:t>%</a:t>
          </a:r>
        </a:p>
      </cdr:txBody>
    </cdr:sp>
  </cdr:relSizeAnchor>
  <cdr:relSizeAnchor xmlns:cdr="http://schemas.openxmlformats.org/drawingml/2006/chartDrawing">
    <cdr:from>
      <cdr:x>0.60507</cdr:x>
      <cdr:y>0.12987</cdr:y>
    </cdr:from>
    <cdr:to>
      <cdr:x>0.69182</cdr:x>
      <cdr:y>0.19338</cdr:y>
    </cdr:to>
    <cdr:sp macro="" textlink="">
      <cdr:nvSpPr>
        <cdr:cNvPr id="4" name="TextBox 8">
          <a:extLst xmlns:a="http://schemas.openxmlformats.org/drawingml/2006/main">
            <a:ext uri="{FF2B5EF4-FFF2-40B4-BE49-F238E27FC236}">
              <a16:creationId xmlns:a16="http://schemas.microsoft.com/office/drawing/2014/main" id="{DCB126F4-E2E6-472C-8A10-962F3FEE6211}"/>
            </a:ext>
          </a:extLst>
        </cdr:cNvPr>
        <cdr:cNvSpPr txBox="1"/>
      </cdr:nvSpPr>
      <cdr:spPr>
        <a:xfrm xmlns:a="http://schemas.openxmlformats.org/drawingml/2006/main">
          <a:off x="4426200" y="629415"/>
          <a:ext cx="634621" cy="30777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dirty="0"/>
            <a:t>69.6</a:t>
          </a:r>
          <a:r>
            <a:rPr lang="en-US" sz="1400" dirty="0"/>
            <a:t>%</a:t>
          </a:r>
        </a:p>
      </cdr:txBody>
    </cdr:sp>
  </cdr:relSizeAnchor>
  <cdr:relSizeAnchor xmlns:cdr="http://schemas.openxmlformats.org/drawingml/2006/chartDrawing">
    <cdr:from>
      <cdr:x>0.67914</cdr:x>
      <cdr:y>0.41662</cdr:y>
    </cdr:from>
    <cdr:to>
      <cdr:x>0.76589</cdr:x>
      <cdr:y>0.48013</cdr:y>
    </cdr:to>
    <cdr:sp macro="" textlink="">
      <cdr:nvSpPr>
        <cdr:cNvPr id="5" name="TextBox 8">
          <a:extLst xmlns:a="http://schemas.openxmlformats.org/drawingml/2006/main">
            <a:ext uri="{FF2B5EF4-FFF2-40B4-BE49-F238E27FC236}">
              <a16:creationId xmlns:a16="http://schemas.microsoft.com/office/drawing/2014/main" id="{DCB126F4-E2E6-472C-8A10-962F3FEE6211}"/>
            </a:ext>
          </a:extLst>
        </cdr:cNvPr>
        <cdr:cNvSpPr txBox="1"/>
      </cdr:nvSpPr>
      <cdr:spPr>
        <a:xfrm xmlns:a="http://schemas.openxmlformats.org/drawingml/2006/main">
          <a:off x="4968028" y="2019068"/>
          <a:ext cx="634621" cy="30777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dirty="0"/>
            <a:t>6.2</a:t>
          </a:r>
          <a:r>
            <a:rPr lang="en-US" sz="1400" dirty="0"/>
            <a:t>%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Emily (NIH/NCI) [F]</dc:creator>
  <cp:keywords/>
  <dc:description/>
  <cp:lastModifiedBy>Pearce, Emily (NIH/NCI) [F]</cp:lastModifiedBy>
  <cp:revision>2</cp:revision>
  <dcterms:created xsi:type="dcterms:W3CDTF">2024-01-05T21:46:00Z</dcterms:created>
  <dcterms:modified xsi:type="dcterms:W3CDTF">2024-01-05T21:46:00Z</dcterms:modified>
</cp:coreProperties>
</file>